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66E1F" w14:textId="7296F1F4" w:rsidR="00556C57" w:rsidRDefault="00556C57">
      <w:r>
        <w:t>S</w:t>
      </w:r>
      <w:r w:rsidR="00F6494C">
        <w:t xml:space="preserve">1 </w:t>
      </w:r>
      <w:r>
        <w:t>Table : studies excluded with the rea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410"/>
      </w:tblGrid>
      <w:tr w:rsidR="00556C57" w14:paraId="47D66A20" w14:textId="77777777" w:rsidTr="00556C57">
        <w:tc>
          <w:tcPr>
            <w:tcW w:w="5240" w:type="dxa"/>
          </w:tcPr>
          <w:p w14:paraId="0D048350" w14:textId="05CE61BF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2410" w:type="dxa"/>
          </w:tcPr>
          <w:p w14:paraId="012E4691" w14:textId="07DFAB3C" w:rsidR="00556C57" w:rsidRDefault="00556C57">
            <w:r>
              <w:t xml:space="preserve">Reason for excluding </w:t>
            </w:r>
          </w:p>
        </w:tc>
      </w:tr>
      <w:tr w:rsidR="00556C57" w14:paraId="77501CDF" w14:textId="77777777" w:rsidTr="00556C57">
        <w:tc>
          <w:tcPr>
            <w:tcW w:w="5240" w:type="dxa"/>
          </w:tcPr>
          <w:p w14:paraId="4625EF33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re orthodontic </w:t>
            </w: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randomised</w:t>
            </w:r>
            <w:proofErr w:type="spellEnd"/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ontrolled trials justified with a citation of an appropriate systematic review?</w:t>
            </w:r>
          </w:p>
          <w:p w14:paraId="730A2769" w14:textId="77777777" w:rsidR="00556C57" w:rsidRPr="00556C57" w:rsidRDefault="00556C57">
            <w:pPr>
              <w:rPr>
                <w:lang/>
              </w:rPr>
            </w:pPr>
          </w:p>
        </w:tc>
        <w:tc>
          <w:tcPr>
            <w:tcW w:w="2410" w:type="dxa"/>
          </w:tcPr>
          <w:p w14:paraId="6796D5E3" w14:textId="067C02C9" w:rsidR="00556C57" w:rsidRDefault="00556C57">
            <w:r>
              <w:t>Methodological study</w:t>
            </w:r>
          </w:p>
        </w:tc>
      </w:tr>
      <w:tr w:rsidR="00556C57" w14:paraId="05A88E5A" w14:textId="77777777" w:rsidTr="00556C57">
        <w:tc>
          <w:tcPr>
            <w:tcW w:w="5240" w:type="dxa"/>
          </w:tcPr>
          <w:p w14:paraId="7DF58BEB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rtificial intelligence in orthodontics: Where are we now? A scoping review</w:t>
            </w:r>
          </w:p>
          <w:p w14:paraId="577098C9" w14:textId="77777777" w:rsidR="00556C57" w:rsidRDefault="00556C57"/>
        </w:tc>
        <w:tc>
          <w:tcPr>
            <w:tcW w:w="2410" w:type="dxa"/>
          </w:tcPr>
          <w:p w14:paraId="15A247F0" w14:textId="11C0DA50" w:rsidR="00556C57" w:rsidRDefault="00556C57">
            <w:r>
              <w:rPr>
                <w:rFonts w:ascii="Helvetica Neue" w:hAnsi="Helvetica Neue"/>
                <w:color w:val="000000"/>
                <w:sz w:val="20"/>
                <w:szCs w:val="20"/>
              </w:rPr>
              <w:t>scoping review</w:t>
            </w:r>
          </w:p>
        </w:tc>
      </w:tr>
      <w:tr w:rsidR="00556C57" w14:paraId="52859884" w14:textId="77777777" w:rsidTr="00556C57">
        <w:tc>
          <w:tcPr>
            <w:tcW w:w="5240" w:type="dxa"/>
          </w:tcPr>
          <w:p w14:paraId="1DA84145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A tool for assessment of risk of bias in studies of adverse effects of </w:t>
            </w:r>
            <w:bookmarkStart w:id="0" w:name="_GoBack"/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orthodontic treatment </w:t>
            </w:r>
            <w:bookmarkEnd w:id="0"/>
            <w:r>
              <w:rPr>
                <w:rFonts w:ascii="Helvetica Neue" w:hAnsi="Helvetica Neue"/>
                <w:color w:val="000000"/>
                <w:sz w:val="20"/>
                <w:szCs w:val="20"/>
              </w:rPr>
              <w:t>applied in a systematic review on external root resorption</w:t>
            </w:r>
          </w:p>
          <w:p w14:paraId="2E69D3F6" w14:textId="77777777" w:rsidR="00556C57" w:rsidRPr="00556C57" w:rsidRDefault="00556C57">
            <w:pPr>
              <w:rPr>
                <w:lang/>
              </w:rPr>
            </w:pPr>
          </w:p>
        </w:tc>
        <w:tc>
          <w:tcPr>
            <w:tcW w:w="2410" w:type="dxa"/>
          </w:tcPr>
          <w:p w14:paraId="2CF53FDD" w14:textId="0E35E38B" w:rsidR="00556C57" w:rsidRDefault="00556C57">
            <w:r>
              <w:t>Methodological study</w:t>
            </w:r>
          </w:p>
        </w:tc>
      </w:tr>
      <w:tr w:rsidR="00556C57" w14:paraId="5C4D2FA2" w14:textId="77777777" w:rsidTr="00556C57">
        <w:tc>
          <w:tcPr>
            <w:tcW w:w="5240" w:type="dxa"/>
          </w:tcPr>
          <w:p w14:paraId="6AC1C7A3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Development of a clinical practice guideline for orthodontically induced external apical root resorption</w:t>
            </w:r>
          </w:p>
          <w:p w14:paraId="6A38D286" w14:textId="77777777" w:rsidR="00556C57" w:rsidRPr="00556C57" w:rsidRDefault="00556C57">
            <w:pPr>
              <w:rPr>
                <w:lang/>
              </w:rPr>
            </w:pPr>
          </w:p>
        </w:tc>
        <w:tc>
          <w:tcPr>
            <w:tcW w:w="2410" w:type="dxa"/>
          </w:tcPr>
          <w:p w14:paraId="20F13EF7" w14:textId="29977C0E" w:rsidR="00556C57" w:rsidRDefault="00556C57">
            <w:r>
              <w:t xml:space="preserve">Guidelines </w:t>
            </w:r>
          </w:p>
        </w:tc>
      </w:tr>
      <w:tr w:rsidR="00556C57" w14:paraId="1DE1BAAF" w14:textId="77777777" w:rsidTr="00556C57">
        <w:tc>
          <w:tcPr>
            <w:tcW w:w="5240" w:type="dxa"/>
          </w:tcPr>
          <w:p w14:paraId="2C98B2B1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orrigendum to: Effectiveness of self-applied topical fluorides against enamel white spot lesions from multi-bracketed fixed orthodontic treatment: a systematic review</w:t>
            </w:r>
          </w:p>
          <w:p w14:paraId="18295004" w14:textId="77777777" w:rsidR="00556C57" w:rsidRPr="00556C57" w:rsidRDefault="00556C57">
            <w:pPr>
              <w:rPr>
                <w:lang/>
              </w:rPr>
            </w:pPr>
          </w:p>
        </w:tc>
        <w:tc>
          <w:tcPr>
            <w:tcW w:w="2410" w:type="dxa"/>
          </w:tcPr>
          <w:p w14:paraId="03EF6E17" w14:textId="247A6B30" w:rsidR="00556C57" w:rsidRDefault="00556C57">
            <w:r>
              <w:rPr>
                <w:rFonts w:ascii="Helvetica Neue" w:hAnsi="Helvetica Neue"/>
                <w:color w:val="000000"/>
                <w:sz w:val="20"/>
                <w:szCs w:val="20"/>
              </w:rPr>
              <w:t>Corrigendum</w:t>
            </w:r>
          </w:p>
        </w:tc>
      </w:tr>
      <w:tr w:rsidR="00556C57" w14:paraId="700C0ABF" w14:textId="77777777" w:rsidTr="00556C57">
        <w:tc>
          <w:tcPr>
            <w:tcW w:w="5240" w:type="dxa"/>
          </w:tcPr>
          <w:p w14:paraId="7CAFAC34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ntention-to-treat analysis: Are we managing dropouts and missing data properly in research on orthodontic treatment? A systematic review</w:t>
            </w:r>
          </w:p>
          <w:p w14:paraId="086BCC75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A8F6971" w14:textId="11DEC426" w:rsidR="00556C57" w:rsidRDefault="00556C57">
            <w:r>
              <w:t>Methodological study</w:t>
            </w:r>
          </w:p>
        </w:tc>
      </w:tr>
      <w:tr w:rsidR="00556C57" w14:paraId="0545A9E8" w14:textId="77777777" w:rsidTr="00556C57">
        <w:tc>
          <w:tcPr>
            <w:tcW w:w="5240" w:type="dxa"/>
          </w:tcPr>
          <w:p w14:paraId="0D4A51F1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coping review of systematic review abstracts about temporomandibular disorders: Comparison of search years 2004 and 2017</w:t>
            </w:r>
          </w:p>
          <w:p w14:paraId="62788DA6" w14:textId="77777777" w:rsidR="00556C57" w:rsidRP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</w:p>
        </w:tc>
        <w:tc>
          <w:tcPr>
            <w:tcW w:w="2410" w:type="dxa"/>
          </w:tcPr>
          <w:p w14:paraId="45DF1323" w14:textId="2AEFF2B9" w:rsidR="00556C57" w:rsidRDefault="00556C57">
            <w:r>
              <w:t>Scoping review</w:t>
            </w:r>
          </w:p>
        </w:tc>
      </w:tr>
      <w:tr w:rsidR="00556C57" w14:paraId="21511B73" w14:textId="77777777" w:rsidTr="00556C57">
        <w:tc>
          <w:tcPr>
            <w:tcW w:w="5240" w:type="dxa"/>
          </w:tcPr>
          <w:p w14:paraId="2F90AAF5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dentification and appraisal of outcome measures used to evaluate hypodontia care: A systematic review</w:t>
            </w:r>
          </w:p>
          <w:p w14:paraId="5B5C52FD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FE8A98B" w14:textId="789E461A" w:rsidR="00556C57" w:rsidRDefault="00556C57">
            <w:r>
              <w:t xml:space="preserve">Methodological study </w:t>
            </w:r>
          </w:p>
        </w:tc>
      </w:tr>
      <w:tr w:rsidR="00556C57" w14:paraId="158837D9" w14:textId="77777777" w:rsidTr="00556C57">
        <w:tc>
          <w:tcPr>
            <w:tcW w:w="5240" w:type="dxa"/>
          </w:tcPr>
          <w:p w14:paraId="316112D3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Extraction of primary (baby) teeth for unerupted palatally displaced permanent canine teeth in children</w:t>
            </w:r>
          </w:p>
          <w:p w14:paraId="6E04061F" w14:textId="77777777" w:rsidR="00556C57" w:rsidRP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</w:p>
        </w:tc>
        <w:tc>
          <w:tcPr>
            <w:tcW w:w="2410" w:type="dxa"/>
          </w:tcPr>
          <w:p w14:paraId="2B6BC78E" w14:textId="0CECD8DE" w:rsidR="00556C57" w:rsidRDefault="00556C57">
            <w:r>
              <w:t xml:space="preserve">Withdrawn </w:t>
            </w:r>
          </w:p>
        </w:tc>
      </w:tr>
      <w:tr w:rsidR="00556C57" w14:paraId="30B743D4" w14:textId="77777777" w:rsidTr="00556C57">
        <w:tc>
          <w:tcPr>
            <w:tcW w:w="5240" w:type="dxa"/>
          </w:tcPr>
          <w:p w14:paraId="69A814AC" w14:textId="77777777" w:rsid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Treatments for adults with prominent lower front teeth</w:t>
            </w:r>
          </w:p>
          <w:p w14:paraId="52F677B9" w14:textId="77777777" w:rsidR="00556C57" w:rsidRPr="00556C57" w:rsidRDefault="00556C57" w:rsidP="00556C57">
            <w:pPr>
              <w:rPr>
                <w:rFonts w:ascii="Helvetica Neue" w:hAnsi="Helvetica Neue"/>
                <w:color w:val="000000"/>
                <w:sz w:val="20"/>
                <w:szCs w:val="20"/>
                <w:lang/>
              </w:rPr>
            </w:pPr>
          </w:p>
        </w:tc>
        <w:tc>
          <w:tcPr>
            <w:tcW w:w="2410" w:type="dxa"/>
          </w:tcPr>
          <w:p w14:paraId="545BC2F5" w14:textId="796F315C" w:rsidR="00556C57" w:rsidRDefault="00556C57">
            <w:r>
              <w:t>Withdrawn</w:t>
            </w:r>
          </w:p>
        </w:tc>
      </w:tr>
      <w:tr w:rsidR="005823F8" w14:paraId="655B2EE8" w14:textId="77777777" w:rsidTr="00556C57">
        <w:tc>
          <w:tcPr>
            <w:tcW w:w="5240" w:type="dxa"/>
          </w:tcPr>
          <w:p w14:paraId="61DEA590" w14:textId="7A5F38A1" w:rsidR="005823F8" w:rsidRDefault="005823F8" w:rsidP="00556C57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5823F8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Orthodontic treatment for deep bite and </w:t>
            </w:r>
            <w:proofErr w:type="spellStart"/>
            <w:r w:rsidRPr="005823F8">
              <w:rPr>
                <w:rFonts w:ascii="Helvetica Neue" w:hAnsi="Helvetica Neue"/>
                <w:color w:val="000000"/>
                <w:sz w:val="20"/>
                <w:szCs w:val="20"/>
              </w:rPr>
              <w:t>retroclined</w:t>
            </w:r>
            <w:proofErr w:type="spellEnd"/>
            <w:r w:rsidRPr="005823F8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upper front teeth in children</w:t>
            </w:r>
          </w:p>
        </w:tc>
        <w:tc>
          <w:tcPr>
            <w:tcW w:w="2410" w:type="dxa"/>
          </w:tcPr>
          <w:p w14:paraId="35825DF4" w14:textId="4C951563" w:rsidR="005823F8" w:rsidRDefault="005823F8">
            <w:r>
              <w:t>No included studies</w:t>
            </w:r>
          </w:p>
        </w:tc>
      </w:tr>
    </w:tbl>
    <w:p w14:paraId="147C3D64" w14:textId="77777777" w:rsidR="00302300" w:rsidRDefault="00302300"/>
    <w:sectPr w:rsidR="00302300" w:rsidSect="00AC64B4">
      <w:type w:val="continuous"/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C57"/>
    <w:rsid w:val="000074CE"/>
    <w:rsid w:val="00007C7D"/>
    <w:rsid w:val="00010077"/>
    <w:rsid w:val="00014D12"/>
    <w:rsid w:val="00031CE3"/>
    <w:rsid w:val="000345E2"/>
    <w:rsid w:val="00055669"/>
    <w:rsid w:val="00065C9A"/>
    <w:rsid w:val="000754E5"/>
    <w:rsid w:val="000A637C"/>
    <w:rsid w:val="000B3F8F"/>
    <w:rsid w:val="000C1C6D"/>
    <w:rsid w:val="000C3C33"/>
    <w:rsid w:val="000D5E5E"/>
    <w:rsid w:val="000E0076"/>
    <w:rsid w:val="000E4703"/>
    <w:rsid w:val="001134D7"/>
    <w:rsid w:val="00115190"/>
    <w:rsid w:val="00125FC4"/>
    <w:rsid w:val="00140A2F"/>
    <w:rsid w:val="00155E41"/>
    <w:rsid w:val="0015768C"/>
    <w:rsid w:val="00157B76"/>
    <w:rsid w:val="00167A94"/>
    <w:rsid w:val="00167ED8"/>
    <w:rsid w:val="0017123E"/>
    <w:rsid w:val="00193E2B"/>
    <w:rsid w:val="00196CAD"/>
    <w:rsid w:val="001A646F"/>
    <w:rsid w:val="001B55BF"/>
    <w:rsid w:val="001D2CD9"/>
    <w:rsid w:val="001D41E4"/>
    <w:rsid w:val="001E77B8"/>
    <w:rsid w:val="001F0CA6"/>
    <w:rsid w:val="00235DAE"/>
    <w:rsid w:val="002663E1"/>
    <w:rsid w:val="00276588"/>
    <w:rsid w:val="00284894"/>
    <w:rsid w:val="00296563"/>
    <w:rsid w:val="002B06AD"/>
    <w:rsid w:val="002B0A08"/>
    <w:rsid w:val="002C53C9"/>
    <w:rsid w:val="0030209B"/>
    <w:rsid w:val="00302300"/>
    <w:rsid w:val="003121C3"/>
    <w:rsid w:val="00316353"/>
    <w:rsid w:val="00323B29"/>
    <w:rsid w:val="003250CB"/>
    <w:rsid w:val="00327ECC"/>
    <w:rsid w:val="00334B22"/>
    <w:rsid w:val="003516C4"/>
    <w:rsid w:val="003737EB"/>
    <w:rsid w:val="00374F04"/>
    <w:rsid w:val="003B5B7C"/>
    <w:rsid w:val="003B6029"/>
    <w:rsid w:val="003C3570"/>
    <w:rsid w:val="003F3ECC"/>
    <w:rsid w:val="00407651"/>
    <w:rsid w:val="00431B2E"/>
    <w:rsid w:val="00434337"/>
    <w:rsid w:val="004442F8"/>
    <w:rsid w:val="004501C9"/>
    <w:rsid w:val="00455206"/>
    <w:rsid w:val="00466500"/>
    <w:rsid w:val="0049187C"/>
    <w:rsid w:val="004A4C39"/>
    <w:rsid w:val="004A649D"/>
    <w:rsid w:val="004B7158"/>
    <w:rsid w:val="004C0F00"/>
    <w:rsid w:val="004C181F"/>
    <w:rsid w:val="004C19C2"/>
    <w:rsid w:val="004C5A36"/>
    <w:rsid w:val="004E2F9E"/>
    <w:rsid w:val="004E371D"/>
    <w:rsid w:val="00534F81"/>
    <w:rsid w:val="00556807"/>
    <w:rsid w:val="00556C57"/>
    <w:rsid w:val="00560EB7"/>
    <w:rsid w:val="005610CE"/>
    <w:rsid w:val="005823F8"/>
    <w:rsid w:val="0058436A"/>
    <w:rsid w:val="005936BC"/>
    <w:rsid w:val="005E3E31"/>
    <w:rsid w:val="00607C6E"/>
    <w:rsid w:val="006177D8"/>
    <w:rsid w:val="006352AE"/>
    <w:rsid w:val="00637B04"/>
    <w:rsid w:val="00645077"/>
    <w:rsid w:val="006516C6"/>
    <w:rsid w:val="006631DE"/>
    <w:rsid w:val="00690D49"/>
    <w:rsid w:val="006952D1"/>
    <w:rsid w:val="006978C7"/>
    <w:rsid w:val="006A0F5A"/>
    <w:rsid w:val="006A346E"/>
    <w:rsid w:val="006B3F12"/>
    <w:rsid w:val="006C10B4"/>
    <w:rsid w:val="006C779D"/>
    <w:rsid w:val="006D581A"/>
    <w:rsid w:val="006E4966"/>
    <w:rsid w:val="006E66BB"/>
    <w:rsid w:val="006F1D5F"/>
    <w:rsid w:val="006F708C"/>
    <w:rsid w:val="00711680"/>
    <w:rsid w:val="00724346"/>
    <w:rsid w:val="00743A33"/>
    <w:rsid w:val="0076725C"/>
    <w:rsid w:val="00775F7B"/>
    <w:rsid w:val="00777871"/>
    <w:rsid w:val="00780367"/>
    <w:rsid w:val="007B1D4E"/>
    <w:rsid w:val="007B3384"/>
    <w:rsid w:val="007B3F87"/>
    <w:rsid w:val="007D175F"/>
    <w:rsid w:val="007E278D"/>
    <w:rsid w:val="007E6DC6"/>
    <w:rsid w:val="007F3A3D"/>
    <w:rsid w:val="007F44C6"/>
    <w:rsid w:val="0080178E"/>
    <w:rsid w:val="00806F33"/>
    <w:rsid w:val="00851814"/>
    <w:rsid w:val="00857644"/>
    <w:rsid w:val="00862A4C"/>
    <w:rsid w:val="00874462"/>
    <w:rsid w:val="008A69A6"/>
    <w:rsid w:val="008D2B67"/>
    <w:rsid w:val="008D32B1"/>
    <w:rsid w:val="008D6078"/>
    <w:rsid w:val="008E2463"/>
    <w:rsid w:val="008E3B70"/>
    <w:rsid w:val="008E4434"/>
    <w:rsid w:val="008F4EA4"/>
    <w:rsid w:val="009018C9"/>
    <w:rsid w:val="00905785"/>
    <w:rsid w:val="00906929"/>
    <w:rsid w:val="0091337E"/>
    <w:rsid w:val="0091397B"/>
    <w:rsid w:val="00954C85"/>
    <w:rsid w:val="00980E73"/>
    <w:rsid w:val="009816B9"/>
    <w:rsid w:val="00985AF8"/>
    <w:rsid w:val="00995561"/>
    <w:rsid w:val="009C400E"/>
    <w:rsid w:val="009C6CC2"/>
    <w:rsid w:val="009D2B98"/>
    <w:rsid w:val="009E4DDB"/>
    <w:rsid w:val="00A01BAB"/>
    <w:rsid w:val="00A33A89"/>
    <w:rsid w:val="00A37F85"/>
    <w:rsid w:val="00A47CE2"/>
    <w:rsid w:val="00A549ED"/>
    <w:rsid w:val="00A76947"/>
    <w:rsid w:val="00AC64B4"/>
    <w:rsid w:val="00AD0F78"/>
    <w:rsid w:val="00AE0318"/>
    <w:rsid w:val="00AE233A"/>
    <w:rsid w:val="00AE23F0"/>
    <w:rsid w:val="00AE56F0"/>
    <w:rsid w:val="00AF672E"/>
    <w:rsid w:val="00B27D98"/>
    <w:rsid w:val="00B34CB9"/>
    <w:rsid w:val="00B357F3"/>
    <w:rsid w:val="00B425C2"/>
    <w:rsid w:val="00B52342"/>
    <w:rsid w:val="00B61774"/>
    <w:rsid w:val="00B67793"/>
    <w:rsid w:val="00B710DB"/>
    <w:rsid w:val="00B97CAC"/>
    <w:rsid w:val="00BA4334"/>
    <w:rsid w:val="00BB287F"/>
    <w:rsid w:val="00BB6A75"/>
    <w:rsid w:val="00BC4022"/>
    <w:rsid w:val="00BC491B"/>
    <w:rsid w:val="00BE2287"/>
    <w:rsid w:val="00BF0BF9"/>
    <w:rsid w:val="00BF3E49"/>
    <w:rsid w:val="00C05FB8"/>
    <w:rsid w:val="00C200B3"/>
    <w:rsid w:val="00C21072"/>
    <w:rsid w:val="00C26F9A"/>
    <w:rsid w:val="00C35C3C"/>
    <w:rsid w:val="00C500B1"/>
    <w:rsid w:val="00C60346"/>
    <w:rsid w:val="00C83B44"/>
    <w:rsid w:val="00C93E74"/>
    <w:rsid w:val="00C95B58"/>
    <w:rsid w:val="00CA1D47"/>
    <w:rsid w:val="00CB2052"/>
    <w:rsid w:val="00CF7762"/>
    <w:rsid w:val="00D03D66"/>
    <w:rsid w:val="00D36504"/>
    <w:rsid w:val="00D70178"/>
    <w:rsid w:val="00D9604C"/>
    <w:rsid w:val="00DA12FE"/>
    <w:rsid w:val="00DA551C"/>
    <w:rsid w:val="00DB09D8"/>
    <w:rsid w:val="00DC69A6"/>
    <w:rsid w:val="00DD65F8"/>
    <w:rsid w:val="00DF3196"/>
    <w:rsid w:val="00DF467A"/>
    <w:rsid w:val="00E119B6"/>
    <w:rsid w:val="00E1288B"/>
    <w:rsid w:val="00E26495"/>
    <w:rsid w:val="00E36E77"/>
    <w:rsid w:val="00E4536C"/>
    <w:rsid w:val="00E4687E"/>
    <w:rsid w:val="00E95ACC"/>
    <w:rsid w:val="00E97DEF"/>
    <w:rsid w:val="00EA0A5F"/>
    <w:rsid w:val="00EB0C80"/>
    <w:rsid w:val="00ED2ECC"/>
    <w:rsid w:val="00ED6F38"/>
    <w:rsid w:val="00EE01C1"/>
    <w:rsid w:val="00F15F69"/>
    <w:rsid w:val="00F30666"/>
    <w:rsid w:val="00F32459"/>
    <w:rsid w:val="00F42578"/>
    <w:rsid w:val="00F431CD"/>
    <w:rsid w:val="00F646CF"/>
    <w:rsid w:val="00F6494C"/>
    <w:rsid w:val="00F700D0"/>
    <w:rsid w:val="00F86A16"/>
    <w:rsid w:val="00F90B51"/>
    <w:rsid w:val="00FA2ADC"/>
    <w:rsid w:val="00FA7199"/>
    <w:rsid w:val="00FC56A1"/>
    <w:rsid w:val="00FE510B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DBDD4"/>
  <w15:chartTrackingRefBased/>
  <w15:docId w15:val="{69F67617-3F1F-2D45-A60D-80C4CD6D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3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F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Mheissen</dc:creator>
  <cp:keywords/>
  <dc:description/>
  <cp:lastModifiedBy>Samer Mheissen</cp:lastModifiedBy>
  <cp:revision>3</cp:revision>
  <dcterms:created xsi:type="dcterms:W3CDTF">2022-08-21T19:15:00Z</dcterms:created>
  <dcterms:modified xsi:type="dcterms:W3CDTF">2024-02-07T19:05:00Z</dcterms:modified>
</cp:coreProperties>
</file>